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2716"/>
        <w:tblW w:w="14844" w:type="dxa"/>
        <w:tblBorders>
          <w:top w:val="single" w:sz="4" w:space="0" w:color="auto"/>
          <w:bottom w:val="double" w:sz="4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185"/>
        <w:gridCol w:w="1604"/>
        <w:gridCol w:w="1331"/>
        <w:gridCol w:w="1116"/>
        <w:gridCol w:w="1705"/>
        <w:gridCol w:w="2766"/>
        <w:gridCol w:w="1183"/>
        <w:gridCol w:w="1616"/>
        <w:gridCol w:w="1169"/>
        <w:gridCol w:w="1169"/>
      </w:tblGrid>
      <w:tr w:rsidR="00287605" w:rsidRPr="00BC0A36" w14:paraId="791AFFF4" w14:textId="77777777" w:rsidTr="00820C06">
        <w:trPr>
          <w:trHeight w:val="640"/>
        </w:trPr>
        <w:tc>
          <w:tcPr>
            <w:tcW w:w="1185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797A8D6F" w14:textId="77777777" w:rsidR="00BC0A36" w:rsidRPr="00BC0A36" w:rsidRDefault="00BC0A36" w:rsidP="00820C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bookmarkStart w:id="0" w:name="_GoBack"/>
            <w:bookmarkEnd w:id="0"/>
            <w:r w:rsidRPr="00BC0A3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ite</w:t>
            </w:r>
          </w:p>
        </w:tc>
        <w:tc>
          <w:tcPr>
            <w:tcW w:w="160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6D90C6B2" w14:textId="77777777" w:rsidR="00F62051" w:rsidRPr="00F62051" w:rsidRDefault="00BC0A36" w:rsidP="00820C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6205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nsity</w:t>
            </w:r>
          </w:p>
          <w:p w14:paraId="66237FBE" w14:textId="77777777" w:rsidR="00BC0A36" w:rsidRPr="00BC0A36" w:rsidRDefault="00BC0A36" w:rsidP="00820C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C0A3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</w:t>
            </w:r>
            <w:r w:rsidR="007E28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</w:t>
            </w:r>
            <w:r w:rsidR="00F62051" w:rsidRPr="00F6205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k </w:t>
            </w:r>
            <w:r w:rsidRPr="00BC0A3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trees </w:t>
            </w:r>
            <w:r w:rsidRPr="00F6205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/</w:t>
            </w:r>
            <w:r w:rsidRPr="00BC0A3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a)</w:t>
            </w:r>
          </w:p>
        </w:tc>
        <w:tc>
          <w:tcPr>
            <w:tcW w:w="133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7AE87735" w14:textId="77777777" w:rsidR="00F62051" w:rsidRPr="00E03010" w:rsidRDefault="00F62051" w:rsidP="00820C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</w:pPr>
            <w:r w:rsidRPr="00F6205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Diameter </w:t>
            </w:r>
            <w:r w:rsidR="00E0301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cm)</w:t>
            </w:r>
            <w:r w:rsidR="00E03010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a</w:t>
            </w:r>
          </w:p>
          <w:p w14:paraId="43322EA1" w14:textId="77777777" w:rsidR="00BC0A36" w:rsidRPr="00BC0A36" w:rsidRDefault="00BC0A36" w:rsidP="00820C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1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7733B26C" w14:textId="77777777" w:rsidR="00BC0A36" w:rsidRPr="00BC0A36" w:rsidRDefault="00BC0A36" w:rsidP="00820C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6205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</w:t>
            </w:r>
            <w:r w:rsidR="00116A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andard D</w:t>
            </w:r>
            <w:r w:rsidRPr="00BC0A3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eviation </w:t>
            </w:r>
            <w:r w:rsidR="00E0301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cm</w:t>
            </w:r>
            <w:r w:rsidRPr="00F6205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70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1550D492" w14:textId="24C2C6F9" w:rsidR="00BC0A36" w:rsidRPr="00BC0A36" w:rsidRDefault="000E0AC4" w:rsidP="00820C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ean </w:t>
            </w:r>
            <w:r w:rsidR="00116A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asel A</w:t>
            </w:r>
            <w:r w:rsidR="00E0301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a (</w:t>
            </w:r>
            <w:r w:rsidR="00E03010" w:rsidRPr="00E03010">
              <w:rPr>
                <w:b/>
              </w:rPr>
              <w:t>m</w:t>
            </w:r>
            <w:r w:rsidR="00E03010" w:rsidRPr="00E03010">
              <w:rPr>
                <w:b/>
                <w:vertAlign w:val="superscript"/>
              </w:rPr>
              <w:t>2</w:t>
            </w:r>
            <w:r w:rsidR="008F3321">
              <w:rPr>
                <w:b/>
              </w:rPr>
              <w:t xml:space="preserve"> / ha</w:t>
            </w:r>
            <w:r w:rsidR="00BC0A36" w:rsidRPr="00BC0A3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276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58F797EA" w14:textId="77777777" w:rsidR="00BC0A36" w:rsidRPr="00BC0A36" w:rsidRDefault="00BC0A36" w:rsidP="00820C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</w:pPr>
            <w:proofErr w:type="spellStart"/>
            <w:r w:rsidRPr="00BC0A3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oilscapes</w:t>
            </w:r>
            <w:r w:rsidR="00116A7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18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2D8BD2A9" w14:textId="77777777" w:rsidR="00BC0A36" w:rsidRPr="00BC0A36" w:rsidRDefault="00BC0A36" w:rsidP="00820C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6205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Soil </w:t>
            </w:r>
            <w:proofErr w:type="spellStart"/>
            <w:r w:rsidRPr="00F6205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</w:t>
            </w:r>
            <w:r w:rsidRPr="00BC0A3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ries</w:t>
            </w:r>
            <w:r w:rsidR="00116A7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61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681D7163" w14:textId="77777777" w:rsidR="00BC0A36" w:rsidRPr="00BC0A36" w:rsidRDefault="00BC0A36" w:rsidP="00820C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6205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ajor Soil </w:t>
            </w:r>
            <w:proofErr w:type="spellStart"/>
            <w:r w:rsidRPr="00F6205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</w:t>
            </w:r>
            <w:r w:rsidRPr="00BC0A3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oup</w:t>
            </w:r>
            <w:r w:rsidR="00116A7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16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4C93D48E" w14:textId="77777777" w:rsidR="00BC0A36" w:rsidRPr="00BC0A36" w:rsidRDefault="00BC0A36" w:rsidP="00820C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6205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dditional Soil </w:t>
            </w:r>
            <w:proofErr w:type="spellStart"/>
            <w:r w:rsidRPr="00F6205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</w:t>
            </w:r>
            <w:r w:rsidRPr="00BC0A3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ries</w:t>
            </w:r>
            <w:r w:rsidR="00116A7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16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14:paraId="5E4E3383" w14:textId="77777777" w:rsidR="00BC0A36" w:rsidRPr="00BC0A36" w:rsidRDefault="00BC0A36" w:rsidP="00820C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6205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</w:t>
            </w:r>
            <w:r w:rsidRPr="00BC0A3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dditional major soil </w:t>
            </w:r>
            <w:proofErr w:type="spellStart"/>
            <w:r w:rsidRPr="00BC0A3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roup</w:t>
            </w:r>
            <w:r w:rsidR="00116A7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116A73" w:rsidRPr="00BC0A36" w14:paraId="01318855" w14:textId="77777777" w:rsidTr="00820C06">
        <w:trPr>
          <w:trHeight w:val="227"/>
        </w:trPr>
        <w:tc>
          <w:tcPr>
            <w:tcW w:w="1185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A2BE7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tingham</w:t>
            </w:r>
            <w:proofErr w:type="spellEnd"/>
          </w:p>
        </w:tc>
        <w:tc>
          <w:tcPr>
            <w:tcW w:w="160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2F34F" w14:textId="77777777" w:rsidR="003C53EF" w:rsidRDefault="008F3321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43.15 </w:t>
            </w:r>
          </w:p>
          <w:p w14:paraId="1BD304ED" w14:textId="19214700" w:rsidR="00BC0A36" w:rsidRPr="00BC0A36" w:rsidRDefault="008F3321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="00F62051" w:rsidRPr="00F620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8.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including </w:t>
            </w:r>
            <w:r w:rsidR="003C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cen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lanting)</w:t>
            </w:r>
          </w:p>
        </w:tc>
        <w:tc>
          <w:tcPr>
            <w:tcW w:w="133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0C0EE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11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63337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.6</w:t>
            </w:r>
          </w:p>
        </w:tc>
        <w:tc>
          <w:tcPr>
            <w:tcW w:w="170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7AD22" w14:textId="21263AEC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0A3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2.</w:t>
            </w:r>
            <w:r w:rsidR="0059613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5</w:t>
            </w:r>
            <w:r w:rsidR="00F62051" w:rsidRPr="00F620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6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9B743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owly permeable seasonally wet slightly acid but base rich loamy and clayey soils</w:t>
            </w:r>
          </w:p>
        </w:tc>
        <w:tc>
          <w:tcPr>
            <w:tcW w:w="11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84AE0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lop - 711m</w:t>
            </w:r>
          </w:p>
        </w:tc>
        <w:tc>
          <w:tcPr>
            <w:tcW w:w="161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D3C6E" w14:textId="77777777" w:rsidR="00BC0A36" w:rsidRPr="00BC0A36" w:rsidRDefault="00F62051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20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</w:t>
            </w:r>
            <w:r w:rsidR="00BC0A36"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urface water </w:t>
            </w:r>
            <w:proofErr w:type="spellStart"/>
            <w:r w:rsidR="00BC0A36"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eys</w:t>
            </w:r>
            <w:proofErr w:type="spellEnd"/>
          </w:p>
        </w:tc>
        <w:tc>
          <w:tcPr>
            <w:tcW w:w="11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4259E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14208C" w14:textId="77777777" w:rsidR="00BC0A36" w:rsidRPr="00BC0A36" w:rsidRDefault="00BC0A36" w:rsidP="00820C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87605" w:rsidRPr="00BC0A36" w14:paraId="39C8A101" w14:textId="77777777" w:rsidTr="00820C06">
        <w:trPr>
          <w:trHeight w:val="227"/>
        </w:trPr>
        <w:tc>
          <w:tcPr>
            <w:tcW w:w="11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7E6D0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gwood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EB3C6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.78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37BAF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.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CD0BB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05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035A2" w14:textId="52AF30D9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0A3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1.</w:t>
            </w:r>
            <w:r w:rsidR="00596130" w:rsidRPr="00BC0A3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  <w:r w:rsidR="0059613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634F6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lowly </w:t>
            </w:r>
            <w:r w:rsidR="00F62051" w:rsidRPr="00F620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meable</w:t>
            </w:r>
            <w:r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with seasonal waterlogging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A992E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ccles 1 - 711r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3756A" w14:textId="77777777" w:rsidR="00BC0A36" w:rsidRPr="00BC0A36" w:rsidRDefault="00F62051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20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</w:t>
            </w:r>
            <w:r w:rsidR="00BC0A36"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urface water </w:t>
            </w:r>
            <w:proofErr w:type="spellStart"/>
            <w:r w:rsidR="00BC0A36"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eys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C5F71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0A3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ewport 4-551g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36362A" w14:textId="77777777" w:rsidR="00BC0A36" w:rsidRPr="00BC0A36" w:rsidRDefault="00F62051" w:rsidP="00820C0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620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</w:t>
            </w:r>
            <w:r w:rsidR="00BC0A36" w:rsidRPr="00BC0A3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own soil</w:t>
            </w:r>
          </w:p>
        </w:tc>
      </w:tr>
      <w:tr w:rsidR="00116A73" w:rsidRPr="00BC0A36" w14:paraId="098176B0" w14:textId="77777777" w:rsidTr="00820C06">
        <w:trPr>
          <w:trHeight w:val="227"/>
        </w:trPr>
        <w:tc>
          <w:tcPr>
            <w:tcW w:w="11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58298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estnuts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FFC3F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4.29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D06D4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.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BDC4B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53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EE4AB" w14:textId="25F1C8C1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0A3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2.</w:t>
            </w:r>
            <w:r w:rsidR="0059613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0</w:t>
            </w:r>
            <w:r w:rsidR="00F62051" w:rsidRPr="00F620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7292B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eely draining slightly acid loamy soils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3478A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rdiston</w:t>
            </w:r>
            <w:proofErr w:type="spellEnd"/>
            <w:r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1  - 541c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C48B5" w14:textId="77777777" w:rsidR="00BC0A36" w:rsidRPr="00BC0A36" w:rsidRDefault="00F62051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20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</w:t>
            </w:r>
            <w:r w:rsidR="00BC0A36"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own soil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E1DD8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3BDC5B" w14:textId="77777777" w:rsidR="00BC0A36" w:rsidRPr="00BC0A36" w:rsidRDefault="00BC0A36" w:rsidP="00820C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87605" w:rsidRPr="00BC0A36" w14:paraId="6B0B28B6" w14:textId="77777777" w:rsidTr="00820C06">
        <w:trPr>
          <w:trHeight w:val="227"/>
        </w:trPr>
        <w:tc>
          <w:tcPr>
            <w:tcW w:w="11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2F981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reat Monks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AB336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.85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A074B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.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69891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7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7E816" w14:textId="47AF585F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0A3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4.91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F8608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owly permeable seasonally wet slightly acid but base rich loamy and clayey soils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5CC6E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ak 2 - 714c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0648A" w14:textId="77777777" w:rsidR="00BC0A36" w:rsidRPr="00BC0A36" w:rsidRDefault="00F62051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20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</w:t>
            </w:r>
            <w:r w:rsidR="00BC0A36"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urface water </w:t>
            </w:r>
            <w:proofErr w:type="spellStart"/>
            <w:r w:rsidR="00BC0A36"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eys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DCE09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360930" w14:textId="77777777" w:rsidR="00BC0A36" w:rsidRPr="00BC0A36" w:rsidRDefault="00BC0A36" w:rsidP="00820C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2051" w:rsidRPr="00BC0A36" w14:paraId="6F3CE433" w14:textId="77777777" w:rsidTr="00820C06">
        <w:trPr>
          <w:trHeight w:val="227"/>
        </w:trPr>
        <w:tc>
          <w:tcPr>
            <w:tcW w:w="11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5C9C0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ngdale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99981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.95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299AA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.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E0A9E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A0C9E" w14:textId="2CDE208F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0A3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.81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2CC3C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owly permeable seasonally wet slightly acid but base rich loamy and clayey soils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1F489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ockhurst</w:t>
            </w:r>
            <w:proofErr w:type="spellEnd"/>
            <w:r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1 - 711b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F0457" w14:textId="77777777" w:rsidR="00BC0A36" w:rsidRPr="00BC0A36" w:rsidRDefault="00F62051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20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</w:t>
            </w:r>
            <w:r w:rsidR="00BC0A36"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urface water </w:t>
            </w:r>
            <w:proofErr w:type="spellStart"/>
            <w:r w:rsidR="00BC0A36"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eys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6258B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DB1838" w14:textId="77777777" w:rsidR="00BC0A36" w:rsidRPr="00BC0A36" w:rsidRDefault="00BC0A36" w:rsidP="00820C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2051" w:rsidRPr="00BC0A36" w14:paraId="68DA51F3" w14:textId="77777777" w:rsidTr="00820C06">
        <w:trPr>
          <w:trHeight w:val="227"/>
        </w:trPr>
        <w:tc>
          <w:tcPr>
            <w:tcW w:w="1185" w:type="dxa"/>
            <w:tcBorders>
              <w:top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B59CA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eculation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0452A" w14:textId="77777777" w:rsidR="00BC0A36" w:rsidRPr="00BC0A36" w:rsidRDefault="00F62051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20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A5199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91F4A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5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24961" w14:textId="77777777" w:rsidR="00BC0A36" w:rsidRPr="00BC0A36" w:rsidRDefault="00F62051" w:rsidP="00820C0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620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5CC82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owly permeable seasonally wet slightly acid but base rich loamy and clayey soils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34888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unkeswick</w:t>
            </w:r>
            <w:proofErr w:type="spellEnd"/>
            <w:r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711p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250D0" w14:textId="77777777" w:rsidR="00BC0A36" w:rsidRPr="00BC0A36" w:rsidRDefault="00F62051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20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</w:t>
            </w:r>
            <w:r w:rsidR="00BC0A36"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urface water </w:t>
            </w:r>
            <w:proofErr w:type="spellStart"/>
            <w:r w:rsidR="00BC0A36"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eys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3195F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BC0A3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ithnell</w:t>
            </w:r>
            <w:proofErr w:type="spellEnd"/>
            <w:r w:rsidRPr="00BC0A3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1- 611d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14:paraId="0FD13B3D" w14:textId="77777777" w:rsidR="00BC0A36" w:rsidRPr="00BC0A36" w:rsidRDefault="00F62051" w:rsidP="00820C0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620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</w:t>
            </w:r>
            <w:r w:rsidR="00BC0A36" w:rsidRPr="00BC0A3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dzolic soil</w:t>
            </w:r>
          </w:p>
        </w:tc>
      </w:tr>
      <w:tr w:rsidR="00F62051" w:rsidRPr="00BC0A36" w14:paraId="12A07152" w14:textId="77777777" w:rsidTr="00820C06">
        <w:trPr>
          <w:trHeight w:val="227"/>
        </w:trPr>
        <w:tc>
          <w:tcPr>
            <w:tcW w:w="1185" w:type="dxa"/>
            <w:tcBorders>
              <w:top w:val="single" w:sz="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6B95C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inding Wood</w:t>
            </w:r>
          </w:p>
        </w:tc>
        <w:tc>
          <w:tcPr>
            <w:tcW w:w="1604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1CF58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7.12</w:t>
            </w:r>
          </w:p>
        </w:tc>
        <w:tc>
          <w:tcPr>
            <w:tcW w:w="1331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C4367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.1</w:t>
            </w:r>
          </w:p>
        </w:tc>
        <w:tc>
          <w:tcPr>
            <w:tcW w:w="1116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2977D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98</w:t>
            </w:r>
          </w:p>
        </w:tc>
        <w:tc>
          <w:tcPr>
            <w:tcW w:w="1705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A84C7" w14:textId="6093E4F0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0A3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6.</w:t>
            </w:r>
            <w:r w:rsidR="00596130" w:rsidRPr="00BC0A3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  <w:r w:rsidR="0059613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  <w:r w:rsidR="00F62051" w:rsidRPr="00F620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66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4B57C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ightly acid loamy and clayey soils with impeded drainage</w:t>
            </w:r>
          </w:p>
        </w:tc>
        <w:tc>
          <w:tcPr>
            <w:tcW w:w="1183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3452B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rnbeam 3 - 582d</w:t>
            </w:r>
          </w:p>
        </w:tc>
        <w:tc>
          <w:tcPr>
            <w:tcW w:w="1616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1447C" w14:textId="77777777" w:rsidR="00BC0A36" w:rsidRPr="00BC0A36" w:rsidRDefault="00F62051" w:rsidP="00820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20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</w:t>
            </w:r>
            <w:r w:rsidR="00BC0A36" w:rsidRPr="00BC0A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own soil</w:t>
            </w:r>
          </w:p>
        </w:tc>
        <w:tc>
          <w:tcPr>
            <w:tcW w:w="1169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D15EC" w14:textId="77777777" w:rsidR="00BC0A36" w:rsidRPr="00BC0A36" w:rsidRDefault="00BC0A36" w:rsidP="00820C0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69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28EFD84" w14:textId="77777777" w:rsidR="00BC0A36" w:rsidRPr="00BC0A36" w:rsidRDefault="00BC0A36" w:rsidP="00820C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18021125" w14:textId="77777777" w:rsidR="00820C06" w:rsidRPr="004C7A5A" w:rsidRDefault="00820C06" w:rsidP="00820C06">
      <w:pPr>
        <w:spacing w:after="0"/>
        <w:rPr>
          <w:rFonts w:ascii="Arial" w:hAnsi="Arial" w:cs="Arial"/>
        </w:rPr>
      </w:pPr>
      <w:r w:rsidRPr="004C7A5A">
        <w:rPr>
          <w:rFonts w:ascii="Arial" w:hAnsi="Arial" w:cs="Arial"/>
          <w:b/>
        </w:rPr>
        <w:t xml:space="preserve">Table S1. </w:t>
      </w:r>
      <w:r w:rsidRPr="004C7A5A">
        <w:rPr>
          <w:rFonts w:ascii="Arial" w:hAnsi="Arial" w:cs="Arial"/>
        </w:rPr>
        <w:t>Study site</w:t>
      </w:r>
      <w:r w:rsidRPr="004C7A5A">
        <w:rPr>
          <w:rFonts w:ascii="Arial" w:hAnsi="Arial" w:cs="Arial"/>
          <w:b/>
        </w:rPr>
        <w:t xml:space="preserve"> </w:t>
      </w:r>
      <w:r w:rsidRPr="004C7A5A">
        <w:rPr>
          <w:rFonts w:ascii="Arial" w:hAnsi="Arial" w:cs="Arial"/>
        </w:rPr>
        <w:t xml:space="preserve">soil classification, oak tree density and mean basal area. </w:t>
      </w:r>
      <w:r w:rsidRPr="004C7A5A">
        <w:rPr>
          <w:rFonts w:ascii="Arial" w:hAnsi="Arial" w:cs="Arial"/>
          <w:vertAlign w:val="superscript"/>
        </w:rPr>
        <w:t xml:space="preserve">a </w:t>
      </w:r>
      <w:r w:rsidRPr="004C7A5A">
        <w:rPr>
          <w:rFonts w:ascii="Arial" w:hAnsi="Arial" w:cs="Arial"/>
        </w:rPr>
        <w:t xml:space="preserve">Mean diameter of studied oak trees (at 1.3m tree stem height). </w:t>
      </w:r>
    </w:p>
    <w:p w14:paraId="410CBA87" w14:textId="5FEBCBB1" w:rsidR="00820C06" w:rsidRPr="004C7A5A" w:rsidRDefault="00820C06" w:rsidP="00820C06">
      <w:pPr>
        <w:spacing w:after="0"/>
      </w:pPr>
      <w:r w:rsidRPr="004C7A5A">
        <w:rPr>
          <w:rFonts w:ascii="Arial" w:hAnsi="Arial" w:cs="Arial"/>
          <w:vertAlign w:val="superscript"/>
        </w:rPr>
        <w:t>b</w:t>
      </w:r>
      <w:r w:rsidRPr="004C7A5A">
        <w:rPr>
          <w:rFonts w:ascii="Arial" w:hAnsi="Arial" w:cs="Arial"/>
        </w:rPr>
        <w:t xml:space="preserve"> Based on soil classification for England and Wales [39]. *Mean basal area is at or approaching thinning threshold (between 24-27m</w:t>
      </w:r>
      <w:r w:rsidRPr="004C7A5A">
        <w:rPr>
          <w:rFonts w:ascii="Arial" w:hAnsi="Arial" w:cs="Arial"/>
          <w:vertAlign w:val="superscript"/>
        </w:rPr>
        <w:t xml:space="preserve">2 </w:t>
      </w:r>
      <w:r w:rsidRPr="004C7A5A">
        <w:rPr>
          <w:rFonts w:ascii="Arial" w:hAnsi="Arial" w:cs="Arial"/>
        </w:rPr>
        <w:t xml:space="preserve">/ha) indicating the stand is over stocked [40].  Calculated values are underestimates as they do not include the minor components due to other tree species. </w:t>
      </w:r>
    </w:p>
    <w:p w14:paraId="22586A32" w14:textId="77777777" w:rsidR="00820C06" w:rsidRPr="008F5273" w:rsidRDefault="00820C06" w:rsidP="00820C06">
      <w:pPr>
        <w:spacing w:after="0"/>
        <w:rPr>
          <w:rFonts w:cstheme="minorHAnsi"/>
        </w:rPr>
      </w:pPr>
    </w:p>
    <w:p w14:paraId="446D0551" w14:textId="77777777" w:rsidR="00820C06" w:rsidRPr="008038C9" w:rsidRDefault="00820C06" w:rsidP="00820C06">
      <w:pPr>
        <w:rPr>
          <w:sz w:val="24"/>
          <w:szCs w:val="24"/>
        </w:rPr>
      </w:pPr>
    </w:p>
    <w:p w14:paraId="30280B64" w14:textId="3B8BFE5C" w:rsidR="00F50D6A" w:rsidRDefault="00F50D6A"/>
    <w:p w14:paraId="3B12AAC0" w14:textId="77777777" w:rsidR="00BF1811" w:rsidRDefault="00BF1811"/>
    <w:sectPr w:rsidR="00BF1811" w:rsidSect="00BC0A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0A36"/>
    <w:rsid w:val="0005244C"/>
    <w:rsid w:val="00094811"/>
    <w:rsid w:val="000E0AC4"/>
    <w:rsid w:val="00116A73"/>
    <w:rsid w:val="001935A9"/>
    <w:rsid w:val="001D64AE"/>
    <w:rsid w:val="00223B93"/>
    <w:rsid w:val="00287605"/>
    <w:rsid w:val="002958F3"/>
    <w:rsid w:val="003C53EF"/>
    <w:rsid w:val="004056FB"/>
    <w:rsid w:val="00436C57"/>
    <w:rsid w:val="00490BA9"/>
    <w:rsid w:val="004C7A5A"/>
    <w:rsid w:val="004E03C6"/>
    <w:rsid w:val="005605DD"/>
    <w:rsid w:val="00572148"/>
    <w:rsid w:val="00596130"/>
    <w:rsid w:val="006A0466"/>
    <w:rsid w:val="006C7F31"/>
    <w:rsid w:val="006F35A1"/>
    <w:rsid w:val="00750F3E"/>
    <w:rsid w:val="007E28DD"/>
    <w:rsid w:val="008038C9"/>
    <w:rsid w:val="00820C06"/>
    <w:rsid w:val="008A5DB2"/>
    <w:rsid w:val="008F3321"/>
    <w:rsid w:val="008F5273"/>
    <w:rsid w:val="00A732AA"/>
    <w:rsid w:val="00B36130"/>
    <w:rsid w:val="00B73438"/>
    <w:rsid w:val="00BC0A36"/>
    <w:rsid w:val="00BE0F0F"/>
    <w:rsid w:val="00BF1811"/>
    <w:rsid w:val="00BF4FDF"/>
    <w:rsid w:val="00C2476A"/>
    <w:rsid w:val="00C41579"/>
    <w:rsid w:val="00C550D0"/>
    <w:rsid w:val="00CF19E8"/>
    <w:rsid w:val="00D30413"/>
    <w:rsid w:val="00D30F49"/>
    <w:rsid w:val="00E03010"/>
    <w:rsid w:val="00F50D6A"/>
    <w:rsid w:val="00F62051"/>
    <w:rsid w:val="00F86D31"/>
    <w:rsid w:val="00F9684C"/>
    <w:rsid w:val="00FD4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5E7A0"/>
  <w15:chartTrackingRefBased/>
  <w15:docId w15:val="{62DCE936-AE89-43C4-BD62-390F85FCD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16A7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550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50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50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0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0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50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0D0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8F527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345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17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1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23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5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ssex</Company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rlett, Kelly A</dc:creator>
  <cp:keywords/>
  <dc:description/>
  <cp:lastModifiedBy>Corinne Whitby</cp:lastModifiedBy>
  <cp:revision>2</cp:revision>
  <dcterms:created xsi:type="dcterms:W3CDTF">2020-06-05T10:17:00Z</dcterms:created>
  <dcterms:modified xsi:type="dcterms:W3CDTF">2020-06-05T10:17:00Z</dcterms:modified>
</cp:coreProperties>
</file>